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48A11" w14:textId="506F3CE4" w:rsidR="0019669C" w:rsidRPr="00EA1C67" w:rsidRDefault="00E93760" w:rsidP="00EA1C67">
      <w:pPr>
        <w:pStyle w:val="Heading2"/>
        <w:spacing w:before="0" w:after="0" w:line="24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 w:rsidRPr="00EA1C67">
        <w:rPr>
          <w:rFonts w:ascii="Calibri" w:hAnsi="Calibri" w:cs="Calibri"/>
          <w:b/>
          <w:bCs/>
          <w:color w:val="auto"/>
          <w:sz w:val="22"/>
          <w:szCs w:val="22"/>
        </w:rPr>
        <w:t xml:space="preserve">Appendix </w:t>
      </w:r>
      <w:r w:rsidR="008F5CE9" w:rsidRPr="00EA1C67">
        <w:rPr>
          <w:rFonts w:ascii="Calibri" w:hAnsi="Calibri" w:cs="Calibri"/>
          <w:b/>
          <w:bCs/>
          <w:color w:val="auto"/>
          <w:sz w:val="22"/>
          <w:szCs w:val="22"/>
        </w:rPr>
        <w:t>S</w:t>
      </w:r>
      <w:r w:rsidR="007A3952" w:rsidRPr="00EA1C67">
        <w:rPr>
          <w:rFonts w:ascii="Calibri" w:hAnsi="Calibri" w:cs="Calibri"/>
          <w:b/>
          <w:bCs/>
          <w:color w:val="auto"/>
          <w:sz w:val="22"/>
          <w:szCs w:val="22"/>
        </w:rPr>
        <w:t>2</w:t>
      </w:r>
      <w:r w:rsidR="008F5CE9" w:rsidRPr="00EA1C67">
        <w:rPr>
          <w:rFonts w:ascii="Calibri" w:hAnsi="Calibri" w:cs="Calibri"/>
          <w:b/>
          <w:bCs/>
          <w:color w:val="auto"/>
          <w:sz w:val="22"/>
          <w:szCs w:val="22"/>
        </w:rPr>
        <w:t xml:space="preserve">. </w:t>
      </w:r>
      <w:r w:rsidR="0019669C" w:rsidRPr="00EA1C67">
        <w:rPr>
          <w:rFonts w:ascii="Calibri" w:hAnsi="Calibri" w:cs="Calibri"/>
          <w:b/>
          <w:bCs/>
          <w:color w:val="auto"/>
          <w:sz w:val="22"/>
          <w:szCs w:val="22"/>
        </w:rPr>
        <w:t>Reflexivity Statement</w:t>
      </w:r>
    </w:p>
    <w:p w14:paraId="6D46BD7B" w14:textId="77777777" w:rsidR="0019669C" w:rsidRPr="00EA1C67" w:rsidRDefault="0019669C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4233C086" w14:textId="77777777" w:rsidR="00E50AC7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does this study address local research and policy priorities?</w:t>
      </w:r>
    </w:p>
    <w:p w14:paraId="2A8493EB" w14:textId="1B774221" w:rsidR="00C631FD" w:rsidRPr="00EA1C67" w:rsidRDefault="00E50AC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>T</w:t>
      </w:r>
      <w:r w:rsidR="00DB6AC5" w:rsidRPr="00EA1C67">
        <w:rPr>
          <w:rFonts w:ascii="Calibri" w:hAnsi="Calibri" w:cs="Calibri"/>
          <w:sz w:val="22"/>
          <w:szCs w:val="22"/>
        </w:rPr>
        <w:t>h</w:t>
      </w:r>
      <w:r w:rsidR="00C55004" w:rsidRPr="00EA1C67">
        <w:rPr>
          <w:rFonts w:ascii="Calibri" w:hAnsi="Calibri" w:cs="Calibri"/>
          <w:sz w:val="22"/>
          <w:szCs w:val="22"/>
        </w:rPr>
        <w:t>is research was prioritised by the</w:t>
      </w:r>
      <w:r w:rsidR="00DB6AC5" w:rsidRPr="00EA1C67">
        <w:rPr>
          <w:rFonts w:ascii="Calibri" w:hAnsi="Calibri" w:cs="Calibri"/>
          <w:sz w:val="22"/>
          <w:szCs w:val="22"/>
        </w:rPr>
        <w:t xml:space="preserve"> </w:t>
      </w:r>
      <w:r w:rsidR="00397781" w:rsidRPr="00EA1C67">
        <w:rPr>
          <w:rFonts w:ascii="Calibri" w:hAnsi="Calibri" w:cs="Calibri"/>
          <w:sz w:val="22"/>
          <w:szCs w:val="22"/>
        </w:rPr>
        <w:t>NIHR Global Health Research Group on Environmentally Sustainable Hospitals in Low- and Middle-income Countries</w:t>
      </w:r>
      <w:r w:rsidR="005D4298" w:rsidRPr="00EA1C67">
        <w:rPr>
          <w:rFonts w:ascii="Calibri" w:hAnsi="Calibri" w:cs="Calibri"/>
          <w:sz w:val="22"/>
          <w:szCs w:val="22"/>
        </w:rPr>
        <w:t xml:space="preserve"> steering group</w:t>
      </w:r>
      <w:r w:rsidR="00C55004" w:rsidRPr="00EA1C67">
        <w:rPr>
          <w:rFonts w:ascii="Calibri" w:hAnsi="Calibri" w:cs="Calibri"/>
          <w:sz w:val="22"/>
          <w:szCs w:val="22"/>
        </w:rPr>
        <w:t>. This steering group</w:t>
      </w:r>
      <w:r w:rsidRPr="00EA1C67">
        <w:rPr>
          <w:rFonts w:ascii="Calibri" w:hAnsi="Calibri" w:cs="Calibri"/>
          <w:sz w:val="22"/>
          <w:szCs w:val="22"/>
        </w:rPr>
        <w:t xml:space="preserve"> </w:t>
      </w:r>
      <w:r w:rsidR="00271005" w:rsidRPr="00EA1C67">
        <w:rPr>
          <w:rFonts w:ascii="Calibri" w:hAnsi="Calibri" w:cs="Calibri"/>
          <w:sz w:val="22"/>
          <w:szCs w:val="22"/>
        </w:rPr>
        <w:t xml:space="preserve">is comprised of 35 surgical and anaesthetic researchers, with 12 from high income countries and 23 from low- and middle-income countries. </w:t>
      </w:r>
    </w:p>
    <w:p w14:paraId="6635B3BA" w14:textId="3F97D5AF" w:rsidR="00C631FD" w:rsidRPr="00EA1C67" w:rsidRDefault="00DD572A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>Further information on the primary study can be found in the Equitable Partnership Declaration (EPD), supplementary appendix 2</w:t>
      </w:r>
      <w:r w:rsidR="00BF6646" w:rsidRPr="00EA1C67">
        <w:rPr>
          <w:rFonts w:ascii="Calibri" w:hAnsi="Calibri" w:cs="Calibri"/>
          <w:sz w:val="22"/>
          <w:szCs w:val="22"/>
        </w:rPr>
        <w:t>.</w:t>
      </w:r>
    </w:p>
    <w:p w14:paraId="370AD302" w14:textId="77777777" w:rsidR="00BF6646" w:rsidRPr="00EA1C67" w:rsidRDefault="00BF6646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E6F7E3D" w14:textId="77777777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were local researchers involved in study design?</w:t>
      </w:r>
    </w:p>
    <w:p w14:paraId="0F9FE9BD" w14:textId="264BBA6E" w:rsidR="00677E18" w:rsidRPr="00EA1C67" w:rsidRDefault="00677E18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>Th</w:t>
      </w:r>
      <w:r w:rsidR="00C55004" w:rsidRPr="00EA1C67">
        <w:rPr>
          <w:rFonts w:ascii="Calibri" w:hAnsi="Calibri" w:cs="Calibri"/>
          <w:sz w:val="22"/>
          <w:szCs w:val="22"/>
        </w:rPr>
        <w:t xml:space="preserve">e steering group </w:t>
      </w:r>
      <w:r w:rsidRPr="00EA1C67">
        <w:rPr>
          <w:rFonts w:ascii="Calibri" w:hAnsi="Calibri" w:cs="Calibri"/>
          <w:sz w:val="22"/>
          <w:szCs w:val="22"/>
        </w:rPr>
        <w:t xml:space="preserve">was involved in </w:t>
      </w:r>
      <w:r w:rsidR="008D0DA4" w:rsidRPr="00EA1C67">
        <w:rPr>
          <w:rFonts w:ascii="Calibri" w:hAnsi="Calibri" w:cs="Calibri"/>
          <w:sz w:val="22"/>
          <w:szCs w:val="22"/>
        </w:rPr>
        <w:t xml:space="preserve">the </w:t>
      </w:r>
      <w:r w:rsidR="00F468EF" w:rsidRPr="00EA1C67">
        <w:rPr>
          <w:rFonts w:ascii="Calibri" w:hAnsi="Calibri" w:cs="Calibri"/>
          <w:sz w:val="22"/>
          <w:szCs w:val="22"/>
        </w:rPr>
        <w:t>primary cohort study and subsequently in design of this secondary analysis</w:t>
      </w:r>
      <w:r w:rsidR="002813F7" w:rsidRPr="00EA1C67">
        <w:rPr>
          <w:rFonts w:ascii="Calibri" w:hAnsi="Calibri" w:cs="Calibri"/>
          <w:sz w:val="22"/>
          <w:szCs w:val="22"/>
        </w:rPr>
        <w:t xml:space="preserve">. </w:t>
      </w:r>
    </w:p>
    <w:p w14:paraId="407D06C2" w14:textId="77777777" w:rsidR="00677E18" w:rsidRPr="00EA1C67" w:rsidRDefault="00677E18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69D8AD81" w14:textId="77777777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has funding been used to support the local research team(s)?</w:t>
      </w:r>
    </w:p>
    <w:p w14:paraId="57C18618" w14:textId="52D71313" w:rsidR="00E40270" w:rsidRPr="00EA1C67" w:rsidRDefault="00F8673A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 xml:space="preserve">The </w:t>
      </w:r>
      <w:r w:rsidR="004E6123" w:rsidRPr="00EA1C67">
        <w:rPr>
          <w:rFonts w:ascii="Calibri" w:hAnsi="Calibri" w:cs="Calibri"/>
          <w:sz w:val="22"/>
          <w:szCs w:val="22"/>
        </w:rPr>
        <w:t xml:space="preserve">research group is co-funded with the NIHR Global Health Research Unit on Global Surgery, which funds </w:t>
      </w:r>
      <w:r w:rsidR="005628AC" w:rsidRPr="00EA1C67">
        <w:rPr>
          <w:rFonts w:ascii="Calibri" w:hAnsi="Calibri" w:cs="Calibri"/>
          <w:sz w:val="22"/>
          <w:szCs w:val="22"/>
        </w:rPr>
        <w:t xml:space="preserve">seven research hubs in South Africa, Rwanda, Nigeria, Benin, Ghana, Mexico and India. </w:t>
      </w:r>
      <w:r w:rsidR="00F743D7" w:rsidRPr="00EA1C67">
        <w:rPr>
          <w:rFonts w:ascii="Calibri" w:hAnsi="Calibri" w:cs="Calibri"/>
          <w:sz w:val="22"/>
          <w:szCs w:val="22"/>
        </w:rPr>
        <w:t>Funding was not required for other countries that participated in this study.</w:t>
      </w:r>
    </w:p>
    <w:p w14:paraId="01F884A4" w14:textId="77777777" w:rsidR="00A7714A" w:rsidRPr="00EA1C67" w:rsidRDefault="00A7714A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>The NIHR Global Health Research Group on Environmentally Sustainable Hospitals in Low- and Middle-income Countries has created free tool to enhance skills of local researchers (</w:t>
      </w:r>
      <w:hyperlink r:id="rId5" w:history="1">
        <w:r w:rsidRPr="00EA1C67">
          <w:rPr>
            <w:rStyle w:val="Hyperlink"/>
            <w:rFonts w:ascii="Calibri" w:hAnsi="Calibri" w:cs="Calibri"/>
            <w:sz w:val="22"/>
            <w:szCs w:val="22"/>
          </w:rPr>
          <w:t>https://globalsurgeryunit.org/education</w:t>
        </w:r>
      </w:hyperlink>
      <w:r w:rsidRPr="00EA1C67">
        <w:rPr>
          <w:rFonts w:ascii="Calibri" w:hAnsi="Calibri" w:cs="Calibri"/>
          <w:sz w:val="22"/>
          <w:szCs w:val="22"/>
        </w:rPr>
        <w:t>)</w:t>
      </w:r>
    </w:p>
    <w:p w14:paraId="60B8A756" w14:textId="77777777" w:rsidR="00C57261" w:rsidRPr="00EA1C67" w:rsidRDefault="00C57261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5FF08D88" w14:textId="53D93155" w:rsidR="00810583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are research staff who conducted data collection acknowledged?</w:t>
      </w:r>
    </w:p>
    <w:p w14:paraId="593D342A" w14:textId="45587057" w:rsidR="00572E87" w:rsidRPr="00EA1C67" w:rsidRDefault="00572E8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 xml:space="preserve">Hospital leads identified teams of data collectors within each hospital. All </w:t>
      </w:r>
      <w:r w:rsidR="0060349F" w:rsidRPr="00EA1C67">
        <w:rPr>
          <w:rFonts w:ascii="Calibri" w:hAnsi="Calibri" w:cs="Calibri"/>
          <w:sz w:val="22"/>
          <w:szCs w:val="22"/>
        </w:rPr>
        <w:t xml:space="preserve">hospital leads and members of data collection teams are included in the authorship, in the </w:t>
      </w:r>
      <w:r w:rsidR="005D4298" w:rsidRPr="00EA1C67">
        <w:rPr>
          <w:rFonts w:ascii="Calibri" w:hAnsi="Calibri" w:cs="Calibri"/>
          <w:sz w:val="22"/>
          <w:szCs w:val="22"/>
        </w:rPr>
        <w:t xml:space="preserve">supplementary materials. </w:t>
      </w:r>
    </w:p>
    <w:p w14:paraId="561CE86F" w14:textId="77777777" w:rsidR="00572E87" w:rsidRPr="00EA1C67" w:rsidRDefault="00572E8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65CFA21E" w14:textId="6453BF74" w:rsidR="00C946E9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have members of the research partnership been provided with access to study data?</w:t>
      </w:r>
    </w:p>
    <w:p w14:paraId="6277D979" w14:textId="3BD94681" w:rsidR="00900E62" w:rsidRPr="00EA1C67" w:rsidRDefault="005471F2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 xml:space="preserve">Data from the study has been presented online to the NIHR Global Health Research Group on Environmentally Sustainable Hospitals in Low- and Middle-income Countries group. </w:t>
      </w:r>
      <w:r w:rsidR="00900E62" w:rsidRPr="00EA1C67">
        <w:rPr>
          <w:rFonts w:ascii="Calibri" w:hAnsi="Calibri" w:cs="Calibri"/>
          <w:sz w:val="22"/>
          <w:szCs w:val="22"/>
        </w:rPr>
        <w:t xml:space="preserve">We will additionally produce a template presentation, which can be used by </w:t>
      </w:r>
      <w:r w:rsidR="00780B3D" w:rsidRPr="00EA1C67">
        <w:rPr>
          <w:rFonts w:ascii="Calibri" w:hAnsi="Calibri" w:cs="Calibri"/>
          <w:sz w:val="22"/>
          <w:szCs w:val="22"/>
        </w:rPr>
        <w:t xml:space="preserve">all authors to present data locally. </w:t>
      </w:r>
    </w:p>
    <w:p w14:paraId="03FD3742" w14:textId="77777777" w:rsidR="005471F2" w:rsidRPr="00EA1C67" w:rsidRDefault="005471F2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768FCAB" w14:textId="5ABFC31D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were data used to develop analytical skills within the partnership?</w:t>
      </w:r>
    </w:p>
    <w:p w14:paraId="5B677750" w14:textId="300DBA71" w:rsidR="00D0306F" w:rsidRPr="00EA1C67" w:rsidRDefault="002C5229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 xml:space="preserve">The steering group </w:t>
      </w:r>
      <w:r w:rsidR="002C5C60" w:rsidRPr="00EA1C67">
        <w:rPr>
          <w:rFonts w:ascii="Calibri" w:hAnsi="Calibri" w:cs="Calibri"/>
          <w:sz w:val="22"/>
          <w:szCs w:val="22"/>
        </w:rPr>
        <w:t xml:space="preserve">reviewed data at each stage and </w:t>
      </w:r>
      <w:r w:rsidR="005026FD" w:rsidRPr="00EA1C67">
        <w:rPr>
          <w:rFonts w:ascii="Calibri" w:hAnsi="Calibri" w:cs="Calibri"/>
          <w:sz w:val="22"/>
          <w:szCs w:val="22"/>
        </w:rPr>
        <w:t>was involved in data analysis.</w:t>
      </w:r>
    </w:p>
    <w:p w14:paraId="15EE8C4F" w14:textId="77777777" w:rsidR="00462EC7" w:rsidRPr="00EA1C67" w:rsidRDefault="00462EC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1B23518" w14:textId="77777777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have research partners collaborated in interpreting study data?</w:t>
      </w:r>
    </w:p>
    <w:p w14:paraId="649F95CC" w14:textId="6715C960" w:rsidR="00462EC7" w:rsidRPr="00EA1C67" w:rsidRDefault="00D0306F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>D</w:t>
      </w:r>
      <w:r w:rsidR="00CF7BF8" w:rsidRPr="00EA1C67">
        <w:rPr>
          <w:rFonts w:ascii="Calibri" w:hAnsi="Calibri" w:cs="Calibri"/>
          <w:sz w:val="22"/>
          <w:szCs w:val="22"/>
        </w:rPr>
        <w:t>escriptive d</w:t>
      </w:r>
      <w:r w:rsidRPr="00EA1C67">
        <w:rPr>
          <w:rFonts w:ascii="Calibri" w:hAnsi="Calibri" w:cs="Calibri"/>
          <w:sz w:val="22"/>
          <w:szCs w:val="22"/>
        </w:rPr>
        <w:t>ata from the study were presented to the steering committee</w:t>
      </w:r>
      <w:r w:rsidR="006E01DF" w:rsidRPr="00EA1C67">
        <w:rPr>
          <w:rFonts w:ascii="Calibri" w:hAnsi="Calibri" w:cs="Calibri"/>
          <w:sz w:val="22"/>
          <w:szCs w:val="22"/>
        </w:rPr>
        <w:t xml:space="preserve"> </w:t>
      </w:r>
      <w:r w:rsidR="00B76654" w:rsidRPr="00EA1C67">
        <w:rPr>
          <w:rFonts w:ascii="Calibri" w:hAnsi="Calibri" w:cs="Calibri"/>
          <w:sz w:val="22"/>
          <w:szCs w:val="22"/>
        </w:rPr>
        <w:t xml:space="preserve">and </w:t>
      </w:r>
      <w:r w:rsidR="009B1D26" w:rsidRPr="00EA1C67">
        <w:rPr>
          <w:rFonts w:ascii="Calibri" w:hAnsi="Calibri" w:cs="Calibri"/>
          <w:sz w:val="22"/>
          <w:szCs w:val="22"/>
        </w:rPr>
        <w:t xml:space="preserve">interpretations </w:t>
      </w:r>
      <w:r w:rsidR="005026FD" w:rsidRPr="00EA1C67">
        <w:rPr>
          <w:rFonts w:ascii="Calibri" w:hAnsi="Calibri" w:cs="Calibri"/>
          <w:sz w:val="22"/>
          <w:szCs w:val="22"/>
        </w:rPr>
        <w:t>discussed</w:t>
      </w:r>
      <w:r w:rsidR="00343AEB" w:rsidRPr="00EA1C67">
        <w:rPr>
          <w:rFonts w:ascii="Calibri" w:hAnsi="Calibri" w:cs="Calibri"/>
          <w:sz w:val="22"/>
          <w:szCs w:val="22"/>
        </w:rPr>
        <w:t xml:space="preserve">. </w:t>
      </w:r>
      <w:r w:rsidR="005026FD" w:rsidRPr="00EA1C67">
        <w:rPr>
          <w:rFonts w:ascii="Calibri" w:hAnsi="Calibri" w:cs="Calibri"/>
          <w:sz w:val="22"/>
          <w:szCs w:val="22"/>
        </w:rPr>
        <w:t xml:space="preserve">The structure of the paper was planned accordingly. </w:t>
      </w:r>
      <w:r w:rsidR="00343AEB" w:rsidRPr="00EA1C67">
        <w:rPr>
          <w:rFonts w:ascii="Calibri" w:hAnsi="Calibri" w:cs="Calibri"/>
          <w:sz w:val="22"/>
          <w:szCs w:val="22"/>
        </w:rPr>
        <w:t>All perspectives were valued equally</w:t>
      </w:r>
      <w:r w:rsidR="005026FD" w:rsidRPr="00EA1C67">
        <w:rPr>
          <w:rFonts w:ascii="Calibri" w:hAnsi="Calibri" w:cs="Calibri"/>
          <w:sz w:val="22"/>
          <w:szCs w:val="22"/>
        </w:rPr>
        <w:t>.</w:t>
      </w:r>
    </w:p>
    <w:p w14:paraId="11B07EC9" w14:textId="77777777" w:rsidR="00D0306F" w:rsidRPr="00EA1C67" w:rsidRDefault="00D0306F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5C8E063F" w14:textId="77777777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were research partners supported to develop writing skills?</w:t>
      </w:r>
    </w:p>
    <w:p w14:paraId="3DEED416" w14:textId="5CFD3AA3" w:rsidR="00721F51" w:rsidRPr="00EA1C67" w:rsidRDefault="00F776FA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 xml:space="preserve">Drafts of the paper were </w:t>
      </w:r>
      <w:r w:rsidR="00DA7A9A" w:rsidRPr="00EA1C67">
        <w:rPr>
          <w:rFonts w:ascii="Calibri" w:hAnsi="Calibri" w:cs="Calibri"/>
          <w:sz w:val="22"/>
          <w:szCs w:val="22"/>
        </w:rPr>
        <w:t>presented to the steering group</w:t>
      </w:r>
      <w:r w:rsidRPr="00EA1C67">
        <w:rPr>
          <w:rFonts w:ascii="Calibri" w:hAnsi="Calibri" w:cs="Calibri"/>
          <w:sz w:val="22"/>
          <w:szCs w:val="22"/>
        </w:rPr>
        <w:t xml:space="preserve"> and</w:t>
      </w:r>
      <w:r w:rsidR="00E66097" w:rsidRPr="00EA1C67">
        <w:rPr>
          <w:rFonts w:ascii="Calibri" w:hAnsi="Calibri" w:cs="Calibri"/>
          <w:sz w:val="22"/>
          <w:szCs w:val="22"/>
        </w:rPr>
        <w:t xml:space="preserve"> iteratively amended through online discussions</w:t>
      </w:r>
    </w:p>
    <w:p w14:paraId="3AF0F8BB" w14:textId="77777777" w:rsidR="00DA7A9A" w:rsidRPr="00EA1C67" w:rsidRDefault="00DA7A9A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4F929918" w14:textId="5C9E3479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will research products be shared to address local needs?</w:t>
      </w:r>
    </w:p>
    <w:p w14:paraId="5EE1EB6F" w14:textId="430D40A8" w:rsidR="00462EC7" w:rsidRPr="00EA1C67" w:rsidRDefault="00F35BAA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 xml:space="preserve">All findings </w:t>
      </w:r>
      <w:r w:rsidR="007C407B" w:rsidRPr="00EA1C67">
        <w:rPr>
          <w:rFonts w:ascii="Calibri" w:hAnsi="Calibri" w:cs="Calibri"/>
          <w:sz w:val="22"/>
          <w:szCs w:val="22"/>
        </w:rPr>
        <w:t xml:space="preserve">from this secondary analysis will be published through open access, within the main manuscript or the </w:t>
      </w:r>
      <w:r w:rsidR="00E1614C" w:rsidRPr="00EA1C67">
        <w:rPr>
          <w:rFonts w:ascii="Calibri" w:hAnsi="Calibri" w:cs="Calibri"/>
          <w:sz w:val="22"/>
          <w:szCs w:val="22"/>
        </w:rPr>
        <w:t xml:space="preserve">supplement. </w:t>
      </w:r>
    </w:p>
    <w:p w14:paraId="3A66F2FF" w14:textId="77777777" w:rsidR="00E66097" w:rsidRPr="00EA1C67" w:rsidRDefault="00E6609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3E8F59AE" w14:textId="77777777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is the leadership, contribution and ownership of this work by LMIC researchers recognised within the authorship?</w:t>
      </w:r>
    </w:p>
    <w:p w14:paraId="66A20546" w14:textId="3363491E" w:rsidR="00462EC7" w:rsidRPr="00EA1C67" w:rsidRDefault="00414A50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lastRenderedPageBreak/>
        <w:t xml:space="preserve">Given the collaborative nature of this research, all authors are </w:t>
      </w:r>
      <w:r w:rsidR="004F2B6C" w:rsidRPr="00EA1C67">
        <w:rPr>
          <w:rFonts w:ascii="Calibri" w:hAnsi="Calibri" w:cs="Calibri"/>
          <w:sz w:val="22"/>
          <w:szCs w:val="22"/>
        </w:rPr>
        <w:t xml:space="preserve">categorised </w:t>
      </w:r>
      <w:r w:rsidR="00BE6C67" w:rsidRPr="00EA1C67">
        <w:rPr>
          <w:rFonts w:ascii="Calibri" w:hAnsi="Calibri" w:cs="Calibri"/>
          <w:sz w:val="22"/>
          <w:szCs w:val="22"/>
        </w:rPr>
        <w:t xml:space="preserve">are </w:t>
      </w:r>
      <w:r w:rsidRPr="00EA1C67">
        <w:rPr>
          <w:rFonts w:ascii="Calibri" w:hAnsi="Calibri" w:cs="Calibri"/>
          <w:sz w:val="22"/>
          <w:szCs w:val="22"/>
        </w:rPr>
        <w:t xml:space="preserve">listed by alphabetic order </w:t>
      </w:r>
      <w:r w:rsidR="0015778F" w:rsidRPr="00EA1C67">
        <w:rPr>
          <w:rFonts w:ascii="Calibri" w:hAnsi="Calibri" w:cs="Calibri"/>
          <w:sz w:val="22"/>
          <w:szCs w:val="22"/>
        </w:rPr>
        <w:t xml:space="preserve">within the NIHR Global Health Research Group on Environmentally Sustainable Hospitals in Low- and Middle-income Countries </w:t>
      </w:r>
    </w:p>
    <w:p w14:paraId="797038AA" w14:textId="77777777" w:rsidR="00E66097" w:rsidRPr="00EA1C67" w:rsidRDefault="00E66097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1C703ED5" w14:textId="1A84F323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have early career researchers across the partnership been included within the authorship team?</w:t>
      </w:r>
    </w:p>
    <w:p w14:paraId="09F61807" w14:textId="6DC28365" w:rsidR="00462EC7" w:rsidRPr="00EA1C67" w:rsidRDefault="00BE6C6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>Early career researcher</w:t>
      </w:r>
      <w:r w:rsidR="00B16E67" w:rsidRPr="00EA1C67">
        <w:rPr>
          <w:rFonts w:ascii="Calibri" w:hAnsi="Calibri" w:cs="Calibri"/>
          <w:sz w:val="22"/>
          <w:szCs w:val="22"/>
        </w:rPr>
        <w:t>s have been involved throughout. The first author</w:t>
      </w:r>
      <w:r w:rsidR="00456608" w:rsidRPr="00EA1C67">
        <w:rPr>
          <w:rFonts w:ascii="Calibri" w:hAnsi="Calibri" w:cs="Calibri"/>
          <w:sz w:val="22"/>
          <w:szCs w:val="22"/>
        </w:rPr>
        <w:t>s</w:t>
      </w:r>
      <w:r w:rsidR="00B16E67" w:rsidRPr="00EA1C67">
        <w:rPr>
          <w:rFonts w:ascii="Calibri" w:hAnsi="Calibri" w:cs="Calibri"/>
          <w:sz w:val="22"/>
          <w:szCs w:val="22"/>
        </w:rPr>
        <w:t xml:space="preserve"> CL </w:t>
      </w:r>
      <w:r w:rsidR="00456608" w:rsidRPr="00EA1C67">
        <w:rPr>
          <w:rFonts w:ascii="Calibri" w:hAnsi="Calibri" w:cs="Calibri"/>
          <w:sz w:val="22"/>
          <w:szCs w:val="22"/>
        </w:rPr>
        <w:t xml:space="preserve">and MP </w:t>
      </w:r>
      <w:r w:rsidR="00B16E67" w:rsidRPr="00EA1C67">
        <w:rPr>
          <w:rFonts w:ascii="Calibri" w:hAnsi="Calibri" w:cs="Calibri"/>
          <w:sz w:val="22"/>
          <w:szCs w:val="22"/>
        </w:rPr>
        <w:t>a</w:t>
      </w:r>
      <w:r w:rsidR="00456608" w:rsidRPr="00EA1C67">
        <w:rPr>
          <w:rFonts w:ascii="Calibri" w:hAnsi="Calibri" w:cs="Calibri"/>
          <w:sz w:val="22"/>
          <w:szCs w:val="22"/>
        </w:rPr>
        <w:t>re</w:t>
      </w:r>
      <w:r w:rsidR="00B16E67" w:rsidRPr="00EA1C67">
        <w:rPr>
          <w:rFonts w:ascii="Calibri" w:hAnsi="Calibri" w:cs="Calibri"/>
          <w:sz w:val="22"/>
          <w:szCs w:val="22"/>
        </w:rPr>
        <w:t xml:space="preserve"> PhD candidate</w:t>
      </w:r>
      <w:r w:rsidR="00456608" w:rsidRPr="00EA1C67">
        <w:rPr>
          <w:rFonts w:ascii="Calibri" w:hAnsi="Calibri" w:cs="Calibri"/>
          <w:sz w:val="22"/>
          <w:szCs w:val="22"/>
        </w:rPr>
        <w:t>s</w:t>
      </w:r>
      <w:r w:rsidR="00B16E67" w:rsidRPr="00EA1C67">
        <w:rPr>
          <w:rFonts w:ascii="Calibri" w:hAnsi="Calibri" w:cs="Calibri"/>
          <w:sz w:val="22"/>
          <w:szCs w:val="22"/>
        </w:rPr>
        <w:t xml:space="preserve">, and </w:t>
      </w:r>
      <w:r w:rsidR="00B50B6E" w:rsidRPr="00EA1C67">
        <w:rPr>
          <w:rFonts w:ascii="Calibri" w:hAnsi="Calibri" w:cs="Calibri"/>
          <w:sz w:val="22"/>
          <w:szCs w:val="22"/>
        </w:rPr>
        <w:t xml:space="preserve">other PhD candidates and trainees have been involved in </w:t>
      </w:r>
      <w:r w:rsidR="00FD5D79" w:rsidRPr="00EA1C67">
        <w:rPr>
          <w:rFonts w:ascii="Calibri" w:hAnsi="Calibri" w:cs="Calibri"/>
          <w:sz w:val="22"/>
          <w:szCs w:val="22"/>
        </w:rPr>
        <w:t>data analysis, manuscript review and editing.</w:t>
      </w:r>
    </w:p>
    <w:p w14:paraId="25CCBC30" w14:textId="77777777" w:rsidR="00E66097" w:rsidRPr="00EA1C67" w:rsidRDefault="00E6609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92723F5" w14:textId="77777777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has gender balance been addressed within the authorship?</w:t>
      </w:r>
    </w:p>
    <w:p w14:paraId="6B901091" w14:textId="7FF620E3" w:rsidR="00D24065" w:rsidRPr="00EA1C67" w:rsidRDefault="00D24065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 xml:space="preserve">The steering group </w:t>
      </w:r>
      <w:r w:rsidR="008B611F" w:rsidRPr="00EA1C67">
        <w:rPr>
          <w:rFonts w:ascii="Calibri" w:hAnsi="Calibri" w:cs="Calibri"/>
          <w:sz w:val="22"/>
          <w:szCs w:val="22"/>
        </w:rPr>
        <w:t xml:space="preserve">consisted of </w:t>
      </w:r>
      <w:r w:rsidR="00462EC7" w:rsidRPr="00EA1C67">
        <w:rPr>
          <w:rFonts w:ascii="Calibri" w:hAnsi="Calibri" w:cs="Calibri"/>
          <w:sz w:val="22"/>
          <w:szCs w:val="22"/>
        </w:rPr>
        <w:t>25 men an</w:t>
      </w:r>
      <w:r w:rsidR="004C6800" w:rsidRPr="00EA1C67">
        <w:rPr>
          <w:rFonts w:ascii="Calibri" w:hAnsi="Calibri" w:cs="Calibri"/>
          <w:sz w:val="22"/>
          <w:szCs w:val="22"/>
        </w:rPr>
        <w:t>d</w:t>
      </w:r>
      <w:r w:rsidR="00462EC7" w:rsidRPr="00EA1C67">
        <w:rPr>
          <w:rFonts w:ascii="Calibri" w:hAnsi="Calibri" w:cs="Calibri"/>
          <w:sz w:val="22"/>
          <w:szCs w:val="22"/>
        </w:rPr>
        <w:t xml:space="preserve"> 12 women</w:t>
      </w:r>
      <w:r w:rsidR="00FD5D79" w:rsidRPr="00EA1C67">
        <w:rPr>
          <w:rFonts w:ascii="Calibri" w:hAnsi="Calibri" w:cs="Calibri"/>
          <w:sz w:val="22"/>
          <w:szCs w:val="22"/>
        </w:rPr>
        <w:t xml:space="preserve">. </w:t>
      </w:r>
    </w:p>
    <w:p w14:paraId="2D0F4F20" w14:textId="77777777" w:rsidR="00462EC7" w:rsidRPr="00EA1C67" w:rsidRDefault="00462EC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6DE3523" w14:textId="77777777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has the project contributed to training of LMIC researchers?</w:t>
      </w:r>
    </w:p>
    <w:p w14:paraId="68DDF136" w14:textId="73A9BC93" w:rsidR="00AB33BA" w:rsidRPr="00EA1C67" w:rsidRDefault="00AB33BA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 xml:space="preserve">LMIC researchers have been </w:t>
      </w:r>
      <w:r w:rsidR="00C6421D" w:rsidRPr="00EA1C67">
        <w:rPr>
          <w:rFonts w:ascii="Calibri" w:hAnsi="Calibri" w:cs="Calibri"/>
          <w:sz w:val="22"/>
          <w:szCs w:val="22"/>
        </w:rPr>
        <w:t xml:space="preserve">a core and majority part of the steering group and data collection teams, and this has contributed to training. </w:t>
      </w:r>
    </w:p>
    <w:p w14:paraId="0983067A" w14:textId="77777777" w:rsidR="00C6421D" w:rsidRPr="00EA1C67" w:rsidRDefault="00C6421D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2A736A11" w14:textId="027F4DF2" w:rsidR="00C631FD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How has the project contributed to improvements in local infrastructure?</w:t>
      </w:r>
    </w:p>
    <w:p w14:paraId="23F5DBA9" w14:textId="774E9588" w:rsidR="00AB33BA" w:rsidRPr="00EA1C67" w:rsidRDefault="000673B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>This project has not contributed to improvements of local infrastructure</w:t>
      </w:r>
    </w:p>
    <w:p w14:paraId="4B19A98F" w14:textId="77777777" w:rsidR="000673B7" w:rsidRPr="00EA1C67" w:rsidRDefault="000673B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248510F9" w14:textId="1E039BF5" w:rsidR="007C2E56" w:rsidRPr="00EA1C67" w:rsidRDefault="00C631FD" w:rsidP="00EA1C67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A1C67">
        <w:rPr>
          <w:rFonts w:ascii="Calibri" w:hAnsi="Calibri" w:cs="Calibri"/>
          <w:b/>
          <w:bCs/>
          <w:sz w:val="22"/>
          <w:szCs w:val="22"/>
        </w:rPr>
        <w:t>What safeguarding procedures were used to protect local study participants and researchers?</w:t>
      </w:r>
    </w:p>
    <w:p w14:paraId="466FC292" w14:textId="1BC889F0" w:rsidR="000673B7" w:rsidRPr="00EA1C67" w:rsidRDefault="000673B7" w:rsidP="00EA1C6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EA1C67">
        <w:rPr>
          <w:rFonts w:ascii="Calibri" w:hAnsi="Calibri" w:cs="Calibri"/>
          <w:sz w:val="22"/>
          <w:szCs w:val="22"/>
        </w:rPr>
        <w:t xml:space="preserve">The main risk </w:t>
      </w:r>
      <w:r w:rsidR="00C87116" w:rsidRPr="00EA1C67">
        <w:rPr>
          <w:rFonts w:ascii="Calibri" w:hAnsi="Calibri" w:cs="Calibri"/>
          <w:sz w:val="22"/>
          <w:szCs w:val="22"/>
        </w:rPr>
        <w:t xml:space="preserve">to collaborators was lack of allocated research time. As a result, data-collection teams were limited to </w:t>
      </w:r>
      <w:r w:rsidR="008E06DC" w:rsidRPr="00EA1C67">
        <w:rPr>
          <w:rFonts w:ascii="Calibri" w:hAnsi="Calibri" w:cs="Calibri"/>
          <w:sz w:val="22"/>
          <w:szCs w:val="22"/>
        </w:rPr>
        <w:t>5 collaborators</w:t>
      </w:r>
      <w:r w:rsidR="00287A88" w:rsidRPr="00EA1C67">
        <w:rPr>
          <w:rFonts w:ascii="Calibri" w:hAnsi="Calibri" w:cs="Calibri"/>
          <w:sz w:val="22"/>
          <w:szCs w:val="22"/>
        </w:rPr>
        <w:t xml:space="preserve">, which could be changed </w:t>
      </w:r>
      <w:r w:rsidR="0060026F" w:rsidRPr="00EA1C67">
        <w:rPr>
          <w:rFonts w:ascii="Calibri" w:hAnsi="Calibri" w:cs="Calibri"/>
          <w:sz w:val="22"/>
          <w:szCs w:val="22"/>
        </w:rPr>
        <w:t xml:space="preserve">depending on </w:t>
      </w:r>
      <w:r w:rsidR="00AD1B07" w:rsidRPr="00EA1C67">
        <w:rPr>
          <w:rFonts w:ascii="Calibri" w:hAnsi="Calibri" w:cs="Calibri"/>
          <w:sz w:val="22"/>
          <w:szCs w:val="22"/>
        </w:rPr>
        <w:t>local needs.</w:t>
      </w:r>
    </w:p>
    <w:sectPr w:rsidR="000673B7" w:rsidRPr="00EA1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50A19"/>
    <w:multiLevelType w:val="multilevel"/>
    <w:tmpl w:val="1C2E6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8F37BC"/>
    <w:multiLevelType w:val="multilevel"/>
    <w:tmpl w:val="D20A7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C53B7C"/>
    <w:multiLevelType w:val="multilevel"/>
    <w:tmpl w:val="A3661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093D7B"/>
    <w:multiLevelType w:val="multilevel"/>
    <w:tmpl w:val="C82A6B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5D2B34"/>
    <w:multiLevelType w:val="multilevel"/>
    <w:tmpl w:val="3A843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B3F54ED"/>
    <w:multiLevelType w:val="multilevel"/>
    <w:tmpl w:val="921EF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0AF6092"/>
    <w:multiLevelType w:val="multilevel"/>
    <w:tmpl w:val="1FA0C6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FE56C55"/>
    <w:multiLevelType w:val="multilevel"/>
    <w:tmpl w:val="9800A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CE36172"/>
    <w:multiLevelType w:val="multilevel"/>
    <w:tmpl w:val="53EE3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84785400">
    <w:abstractNumId w:val="6"/>
  </w:num>
  <w:num w:numId="2" w16cid:durableId="250359506">
    <w:abstractNumId w:val="2"/>
  </w:num>
  <w:num w:numId="3" w16cid:durableId="1490713833">
    <w:abstractNumId w:val="8"/>
  </w:num>
  <w:num w:numId="4" w16cid:durableId="1901399408">
    <w:abstractNumId w:val="5"/>
  </w:num>
  <w:num w:numId="5" w16cid:durableId="487865003">
    <w:abstractNumId w:val="1"/>
  </w:num>
  <w:num w:numId="6" w16cid:durableId="643119142">
    <w:abstractNumId w:val="7"/>
  </w:num>
  <w:num w:numId="7" w16cid:durableId="884870375">
    <w:abstractNumId w:val="4"/>
  </w:num>
  <w:num w:numId="8" w16cid:durableId="455686608">
    <w:abstractNumId w:val="3"/>
  </w:num>
  <w:num w:numId="9" w16cid:durableId="433593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A9"/>
    <w:rsid w:val="00017A60"/>
    <w:rsid w:val="000673B7"/>
    <w:rsid w:val="00090067"/>
    <w:rsid w:val="000A6BAB"/>
    <w:rsid w:val="0015778F"/>
    <w:rsid w:val="0019669C"/>
    <w:rsid w:val="00271005"/>
    <w:rsid w:val="002813F7"/>
    <w:rsid w:val="00287A88"/>
    <w:rsid w:val="002C5229"/>
    <w:rsid w:val="002C5C60"/>
    <w:rsid w:val="002D68DB"/>
    <w:rsid w:val="00334820"/>
    <w:rsid w:val="00343AEB"/>
    <w:rsid w:val="003914B0"/>
    <w:rsid w:val="00397781"/>
    <w:rsid w:val="00414A50"/>
    <w:rsid w:val="00456608"/>
    <w:rsid w:val="00462EC7"/>
    <w:rsid w:val="004C6800"/>
    <w:rsid w:val="004E6123"/>
    <w:rsid w:val="004F2B6C"/>
    <w:rsid w:val="005026FD"/>
    <w:rsid w:val="005471F2"/>
    <w:rsid w:val="005628AC"/>
    <w:rsid w:val="00567650"/>
    <w:rsid w:val="00572E87"/>
    <w:rsid w:val="005D4298"/>
    <w:rsid w:val="0060026F"/>
    <w:rsid w:val="0060349F"/>
    <w:rsid w:val="006254DB"/>
    <w:rsid w:val="00677E18"/>
    <w:rsid w:val="006E01DF"/>
    <w:rsid w:val="00721F51"/>
    <w:rsid w:val="00780B3D"/>
    <w:rsid w:val="00796BE9"/>
    <w:rsid w:val="007A3952"/>
    <w:rsid w:val="007A69DB"/>
    <w:rsid w:val="007C2E56"/>
    <w:rsid w:val="007C407B"/>
    <w:rsid w:val="007E7F1A"/>
    <w:rsid w:val="00810583"/>
    <w:rsid w:val="008A5927"/>
    <w:rsid w:val="008B611F"/>
    <w:rsid w:val="008D0DA4"/>
    <w:rsid w:val="008E06DC"/>
    <w:rsid w:val="008F5CE9"/>
    <w:rsid w:val="00900E62"/>
    <w:rsid w:val="00972256"/>
    <w:rsid w:val="009B1D26"/>
    <w:rsid w:val="00A545AE"/>
    <w:rsid w:val="00A7714A"/>
    <w:rsid w:val="00AB33BA"/>
    <w:rsid w:val="00AD1B07"/>
    <w:rsid w:val="00B16E67"/>
    <w:rsid w:val="00B50B6E"/>
    <w:rsid w:val="00B76654"/>
    <w:rsid w:val="00BE6C67"/>
    <w:rsid w:val="00BF6646"/>
    <w:rsid w:val="00C55004"/>
    <w:rsid w:val="00C57261"/>
    <w:rsid w:val="00C57618"/>
    <w:rsid w:val="00C631FD"/>
    <w:rsid w:val="00C6421D"/>
    <w:rsid w:val="00C87116"/>
    <w:rsid w:val="00C87558"/>
    <w:rsid w:val="00C946E9"/>
    <w:rsid w:val="00CD3AA9"/>
    <w:rsid w:val="00CF7BF8"/>
    <w:rsid w:val="00D0306F"/>
    <w:rsid w:val="00D24065"/>
    <w:rsid w:val="00DA7A9A"/>
    <w:rsid w:val="00DB6AC5"/>
    <w:rsid w:val="00DD572A"/>
    <w:rsid w:val="00DE677E"/>
    <w:rsid w:val="00E1614C"/>
    <w:rsid w:val="00E40270"/>
    <w:rsid w:val="00E50AC7"/>
    <w:rsid w:val="00E66097"/>
    <w:rsid w:val="00E93760"/>
    <w:rsid w:val="00EA1C67"/>
    <w:rsid w:val="00ED6E0E"/>
    <w:rsid w:val="00EE7B21"/>
    <w:rsid w:val="00F35BAA"/>
    <w:rsid w:val="00F468EF"/>
    <w:rsid w:val="00F743D7"/>
    <w:rsid w:val="00F776FA"/>
    <w:rsid w:val="00F8673A"/>
    <w:rsid w:val="00F95EF0"/>
    <w:rsid w:val="00FD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4F40"/>
  <w15:chartTrackingRefBased/>
  <w15:docId w15:val="{BE11EBA0-9910-49DF-BF5B-0FC65180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3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A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A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3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A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A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A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A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A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A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A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A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A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A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AA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4027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02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lobalsurgeryunit.org/educatio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land Linder</dc:creator>
  <cp:keywords/>
  <dc:description/>
  <cp:lastModifiedBy>Rona Gloag</cp:lastModifiedBy>
  <cp:revision>84</cp:revision>
  <dcterms:created xsi:type="dcterms:W3CDTF">2025-03-04T13:22:00Z</dcterms:created>
  <dcterms:modified xsi:type="dcterms:W3CDTF">2025-06-30T10:42:00Z</dcterms:modified>
</cp:coreProperties>
</file>